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D6585" w14:textId="77777777" w:rsidR="00DE39FA" w:rsidRDefault="00DE39FA" w:rsidP="00DE39FA">
      <w:pPr>
        <w:pStyle w:val="Heading1"/>
      </w:pPr>
      <w:bookmarkStart w:id="0" w:name="_Toc121045265"/>
      <w:r>
        <w:t>Figure S12. Functional Well-Being Over Time by Response</w:t>
      </w:r>
      <w:bookmarkEnd w:id="0"/>
    </w:p>
    <w:p w14:paraId="7F0C7614" w14:textId="77777777" w:rsidR="00DE39FA" w:rsidRPr="00F24B75" w:rsidRDefault="00DE39FA" w:rsidP="00DE39FA">
      <w:r w:rsidRPr="00314026">
        <w:rPr>
          <w:noProof/>
          <w:lang w:eastAsia="en-US"/>
        </w:rPr>
        <w:drawing>
          <wp:inline distT="0" distB="0" distL="0" distR="0" wp14:anchorId="4FA33FD6" wp14:editId="44D4E0F0">
            <wp:extent cx="5296359" cy="4595258"/>
            <wp:effectExtent l="0" t="0" r="0" b="0"/>
            <wp:docPr id="15" name="Picture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6359" cy="4595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AEA82" w14:textId="77777777" w:rsidR="00DE39FA" w:rsidRPr="009218BE" w:rsidRDefault="00DE39FA" w:rsidP="00DE39FA">
      <w:r>
        <w:t>Abbreviations: EOT: end of treatment; FWB: functional well-being; PD: progressive disease; SD: stable disease; W1: week 1; W4: week 4.</w:t>
      </w:r>
    </w:p>
    <w:p w14:paraId="3D8AEF45" w14:textId="40BCE301" w:rsidR="008E4600" w:rsidRPr="00DE39FA" w:rsidRDefault="008E4600" w:rsidP="00DE39FA"/>
    <w:sectPr w:rsidR="008E4600" w:rsidRPr="00DE39FA" w:rsidSect="00F4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kPDWgAm2yxsLQAAAA=="/>
  </w:docVars>
  <w:rsids>
    <w:rsidRoot w:val="00091847"/>
    <w:rsid w:val="00091847"/>
    <w:rsid w:val="000C473C"/>
    <w:rsid w:val="001037CE"/>
    <w:rsid w:val="00256856"/>
    <w:rsid w:val="0032134E"/>
    <w:rsid w:val="00535E60"/>
    <w:rsid w:val="00770D68"/>
    <w:rsid w:val="008E4600"/>
    <w:rsid w:val="009C7E8B"/>
    <w:rsid w:val="00A673F9"/>
    <w:rsid w:val="00B565AC"/>
    <w:rsid w:val="00BE5E53"/>
    <w:rsid w:val="00DE39FA"/>
    <w:rsid w:val="00E46DE3"/>
    <w:rsid w:val="00F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9FA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4</cp:revision>
  <dcterms:created xsi:type="dcterms:W3CDTF">2023-02-04T01:44:00Z</dcterms:created>
  <dcterms:modified xsi:type="dcterms:W3CDTF">2023-02-04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